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95DB" w14:textId="77777777" w:rsidR="009E5732" w:rsidRDefault="009E5732" w:rsidP="009E5732">
      <w:r w:rsidRPr="009E5732">
        <w:rPr>
          <w:b/>
          <w:bCs/>
        </w:rPr>
        <w:t>File S1</w:t>
      </w:r>
      <w:r w:rsidRPr="009E5732">
        <w:t xml:space="preserve">: Members of the </w:t>
      </w:r>
      <w:proofErr w:type="spellStart"/>
      <w:r w:rsidRPr="009E5732">
        <w:t>InCARE</w:t>
      </w:r>
      <w:proofErr w:type="spellEnd"/>
      <w:r w:rsidRPr="009E5732">
        <w:t xml:space="preserve"> Stakeholder Group.</w:t>
      </w:r>
    </w:p>
    <w:p w14:paraId="0FD39200" w14:textId="77777777" w:rsidR="009E5732" w:rsidRDefault="009E5732" w:rsidP="009E5732"/>
    <w:p w14:paraId="333ECB2B" w14:textId="6579E1AD" w:rsidR="009E5732" w:rsidRDefault="009E5732" w:rsidP="009E5732">
      <w:r>
        <w:t>1. Anna Grimsrud: Lead Technical Advisor, International AIDS Society</w:t>
      </w:r>
    </w:p>
    <w:p w14:paraId="0B05012C" w14:textId="77777777" w:rsidR="009E5732" w:rsidRDefault="009E5732" w:rsidP="009E5732">
      <w:r>
        <w:t xml:space="preserve">2. Beth Harley: HIV, AIDS, sexually transmitted </w:t>
      </w:r>
      <w:proofErr w:type="gramStart"/>
      <w:r>
        <w:t>infections</w:t>
      </w:r>
      <w:proofErr w:type="gramEnd"/>
      <w:r>
        <w:t xml:space="preserve"> and tuberculosis</w:t>
      </w:r>
    </w:p>
    <w:p w14:paraId="5A0AB293" w14:textId="77777777" w:rsidR="009E5732" w:rsidRDefault="009E5732" w:rsidP="009E5732">
      <w:r>
        <w:t>(HAST) medical officer for City of Cape Town, South Africa</w:t>
      </w:r>
    </w:p>
    <w:p w14:paraId="67719714" w14:textId="77777777" w:rsidR="009E5732" w:rsidRDefault="009E5732" w:rsidP="009E5732">
      <w:r>
        <w:t>3. Erin von der Heyden: HIV, AIDS, sexually transmitted infections and</w:t>
      </w:r>
    </w:p>
    <w:p w14:paraId="0BBDC6C4" w14:textId="77777777" w:rsidR="009E5732" w:rsidRDefault="009E5732" w:rsidP="009E5732">
      <w:r>
        <w:t>tuberculosis (HAST) medical officer for the Khayelitsha and Eastern Substructure</w:t>
      </w:r>
    </w:p>
    <w:p w14:paraId="0A7F0148" w14:textId="77777777" w:rsidR="009E5732" w:rsidRDefault="009E5732" w:rsidP="009E5732">
      <w:r>
        <w:t xml:space="preserve">of </w:t>
      </w:r>
      <w:proofErr w:type="spellStart"/>
      <w:r>
        <w:t>theWestern</w:t>
      </w:r>
      <w:proofErr w:type="spellEnd"/>
      <w:r>
        <w:t xml:space="preserve"> Cape Department of Health, South Africa</w:t>
      </w:r>
    </w:p>
    <w:p w14:paraId="4560E3D9" w14:textId="77777777" w:rsidR="009E5732" w:rsidRDefault="009E5732" w:rsidP="009E5732">
      <w:r>
        <w:t>4. Ingrid Eshun-Wilson: Family physician and epidemiologist, School of</w:t>
      </w:r>
    </w:p>
    <w:p w14:paraId="3111DA9E" w14:textId="77777777" w:rsidR="009E5732" w:rsidRDefault="009E5732" w:rsidP="009E5732">
      <w:r>
        <w:t xml:space="preserve">Medicine, Washington University, United States of </w:t>
      </w:r>
      <w:proofErr w:type="gramStart"/>
      <w:r>
        <w:t>America</w:t>
      </w:r>
      <w:proofErr w:type="gramEnd"/>
      <w:r>
        <w:t xml:space="preserve"> and University</w:t>
      </w:r>
    </w:p>
    <w:p w14:paraId="14FCB0A0" w14:textId="77777777" w:rsidR="009E5732" w:rsidRDefault="009E5732" w:rsidP="009E5732">
      <w:r>
        <w:t>of Stellenbosch, South Africa</w:t>
      </w:r>
    </w:p>
    <w:p w14:paraId="3D1099B4" w14:textId="77777777" w:rsidR="009E5732" w:rsidRDefault="009E5732" w:rsidP="009E5732">
      <w:r>
        <w:t>5. Ingrid Katz: Physician and Associate Faculty Director, Harvard Global</w:t>
      </w:r>
    </w:p>
    <w:p w14:paraId="40E57558" w14:textId="77777777" w:rsidR="009E5732" w:rsidRDefault="009E5732" w:rsidP="009E5732">
      <w:r>
        <w:t>Health Institute, Harvard University, United States of America</w:t>
      </w:r>
    </w:p>
    <w:p w14:paraId="3DD37A79" w14:textId="77777777" w:rsidR="009E5732" w:rsidRDefault="009E5732" w:rsidP="009E5732">
      <w:r>
        <w:t>6. Jonathan Euvrard: Epidemiologist at the Centre for Infectious Disease Epidemiology</w:t>
      </w:r>
    </w:p>
    <w:p w14:paraId="750E5510" w14:textId="77777777" w:rsidR="009E5732" w:rsidRDefault="009E5732" w:rsidP="009E5732">
      <w:r>
        <w:t>and Research (CIDER) and PhD student at the University of Cape</w:t>
      </w:r>
    </w:p>
    <w:p w14:paraId="41E2303D" w14:textId="77777777" w:rsidR="009E5732" w:rsidRDefault="009E5732" w:rsidP="009E5732">
      <w:r>
        <w:t>Town, South Africa</w:t>
      </w:r>
    </w:p>
    <w:p w14:paraId="1D615D84" w14:textId="77777777" w:rsidR="009E5732" w:rsidRDefault="009E5732" w:rsidP="009E5732">
      <w:r>
        <w:t xml:space="preserve">7. Kirsten </w:t>
      </w:r>
      <w:proofErr w:type="spellStart"/>
      <w:proofErr w:type="gramStart"/>
      <w:r>
        <w:t>Arendse:HIV</w:t>
      </w:r>
      <w:proofErr w:type="spellEnd"/>
      <w:proofErr w:type="gramEnd"/>
      <w:r>
        <w:t xml:space="preserve"> Medical Research Manager for the “Welcome Service”</w:t>
      </w:r>
    </w:p>
    <w:p w14:paraId="3B4D6420" w14:textId="77777777" w:rsidR="009E5732" w:rsidRDefault="009E5732" w:rsidP="009E5732">
      <w:r>
        <w:t>(A differentiated service delivery model for patients who interrupt ART) for</w:t>
      </w:r>
    </w:p>
    <w:p w14:paraId="2306EAEE" w14:textId="77777777" w:rsidR="009E5732" w:rsidRDefault="009E5732" w:rsidP="009E5732">
      <w:r>
        <w:t>Médecins Sans Frontières’ Khayelitsha project, South Africa</w:t>
      </w:r>
    </w:p>
    <w:p w14:paraId="5B6F74FD" w14:textId="77777777" w:rsidR="009E5732" w:rsidRDefault="009E5732" w:rsidP="009E5732">
      <w:r>
        <w:t xml:space="preserve">8. K Rivet Amico: Associate </w:t>
      </w:r>
      <w:proofErr w:type="spellStart"/>
      <w:proofErr w:type="gramStart"/>
      <w:r>
        <w:t>Professor,Health</w:t>
      </w:r>
      <w:proofErr w:type="spellEnd"/>
      <w:proofErr w:type="gramEnd"/>
      <w:r>
        <w:t xml:space="preserve"> Behaviour </w:t>
      </w:r>
      <w:proofErr w:type="spellStart"/>
      <w:r>
        <w:t>andHealth</w:t>
      </w:r>
      <w:proofErr w:type="spellEnd"/>
      <w:r>
        <w:t xml:space="preserve"> Education,</w:t>
      </w:r>
    </w:p>
    <w:p w14:paraId="5DE80784" w14:textId="77777777" w:rsidR="009E5732" w:rsidRDefault="009E5732" w:rsidP="009E5732">
      <w:r>
        <w:t>School of Public Health, University of Michigan, United States of America</w:t>
      </w:r>
    </w:p>
    <w:p w14:paraId="29754B97" w14:textId="77777777" w:rsidR="009E5732" w:rsidRDefault="009E5732" w:rsidP="009E5732">
      <w:r>
        <w:t xml:space="preserve">9. Laura </w:t>
      </w:r>
      <w:proofErr w:type="spellStart"/>
      <w:r>
        <w:t>Beres</w:t>
      </w:r>
      <w:proofErr w:type="spellEnd"/>
      <w:r>
        <w:t>: Assistant Scientist at Johns Hopkins Bloomberg School of</w:t>
      </w:r>
    </w:p>
    <w:p w14:paraId="13E1A445" w14:textId="77777777" w:rsidR="009E5732" w:rsidRDefault="009E5732" w:rsidP="009E5732">
      <w:r>
        <w:t>Public Health, Department of International Health, Johns Hopkins, United</w:t>
      </w:r>
    </w:p>
    <w:p w14:paraId="52679853" w14:textId="77777777" w:rsidR="009E5732" w:rsidRDefault="009E5732" w:rsidP="009E5732">
      <w:r>
        <w:t>States of America</w:t>
      </w:r>
    </w:p>
    <w:p w14:paraId="6B4B76E6" w14:textId="77777777" w:rsidR="009E5732" w:rsidRDefault="009E5732" w:rsidP="009E5732">
      <w:r>
        <w:t xml:space="preserve">10. Michael Mugavero: Director for the </w:t>
      </w:r>
      <w:proofErr w:type="spellStart"/>
      <w:r>
        <w:t>Center</w:t>
      </w:r>
      <w:proofErr w:type="spellEnd"/>
      <w:r>
        <w:t xml:space="preserve"> for Outcomes Effectiveness</w:t>
      </w:r>
    </w:p>
    <w:p w14:paraId="491D5216" w14:textId="77777777" w:rsidR="009E5732" w:rsidRDefault="009E5732" w:rsidP="009E5732">
      <w:r>
        <w:t xml:space="preserve">Research and Education (COERE), Co-Director of the </w:t>
      </w:r>
      <w:proofErr w:type="spellStart"/>
      <w:r>
        <w:t>Center</w:t>
      </w:r>
      <w:proofErr w:type="spellEnd"/>
      <w:r>
        <w:t xml:space="preserve"> for AIDS</w:t>
      </w:r>
    </w:p>
    <w:p w14:paraId="04E2EBA4" w14:textId="77777777" w:rsidR="009E5732" w:rsidRDefault="009E5732" w:rsidP="009E5732">
      <w:r>
        <w:t>Research, and PI of an AHRQ T32 training grant in health services and</w:t>
      </w:r>
    </w:p>
    <w:p w14:paraId="1076974C" w14:textId="77777777" w:rsidR="009E5732" w:rsidRDefault="009E5732" w:rsidP="009E5732">
      <w:r>
        <w:t>outcomes research, University of Alabama at Birmingham, United States of</w:t>
      </w:r>
    </w:p>
    <w:p w14:paraId="3096F23C" w14:textId="77777777" w:rsidR="009E5732" w:rsidRDefault="009E5732" w:rsidP="009E5732">
      <w:r>
        <w:t>America</w:t>
      </w:r>
    </w:p>
    <w:p w14:paraId="29D7C768" w14:textId="77777777" w:rsidR="009E5732" w:rsidRDefault="009E5732" w:rsidP="009E5732">
      <w:r>
        <w:t xml:space="preserve">11. </w:t>
      </w:r>
      <w:proofErr w:type="spellStart"/>
      <w:r>
        <w:t>Tali</w:t>
      </w:r>
      <w:proofErr w:type="spellEnd"/>
      <w:r>
        <w:t xml:space="preserve"> Cassidy: HIV Epidemiologist for Médecins Sans Frontières’ Khayelitsha</w:t>
      </w:r>
    </w:p>
    <w:p w14:paraId="5609B1ED" w14:textId="77777777" w:rsidR="009E5732" w:rsidRDefault="009E5732" w:rsidP="009E5732">
      <w:r>
        <w:t>project and Division of Public Health Medicine, School of Public Health and</w:t>
      </w:r>
    </w:p>
    <w:p w14:paraId="4CFBC66F" w14:textId="77777777" w:rsidR="009E5732" w:rsidRDefault="009E5732" w:rsidP="009E5732">
      <w:r>
        <w:lastRenderedPageBreak/>
        <w:t>Family Medicine, University of Cape Town, South Africa</w:t>
      </w:r>
    </w:p>
    <w:p w14:paraId="71F87B65" w14:textId="77777777" w:rsidR="009E5732" w:rsidRDefault="009E5732" w:rsidP="009E5732">
      <w:r>
        <w:t>12. Tamsin Phillips: Senior Lecturer in Division of Epidemiology &amp; Biostatistics,</w:t>
      </w:r>
    </w:p>
    <w:p w14:paraId="64A2C12F" w14:textId="77777777" w:rsidR="009E5732" w:rsidRDefault="009E5732" w:rsidP="009E5732">
      <w:r>
        <w:t>School of Public Health &amp; Family Medicine, University of Cape Town, South</w:t>
      </w:r>
    </w:p>
    <w:p w14:paraId="6077E9F8" w14:textId="52DA0CB4" w:rsidR="003855A6" w:rsidRDefault="009E5732" w:rsidP="009E5732">
      <w:r>
        <w:t>Africa</w:t>
      </w:r>
    </w:p>
    <w:sectPr w:rsidR="00385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732"/>
    <w:rsid w:val="003855A6"/>
    <w:rsid w:val="009E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78D7"/>
  <w15:chartTrackingRefBased/>
  <w15:docId w15:val="{C04DF1CF-E027-47C4-9BF2-DBD7FD9DE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tony R</dc:creator>
  <cp:keywords/>
  <dc:description/>
  <cp:lastModifiedBy>Gowthamantony R</cp:lastModifiedBy>
  <cp:revision>1</cp:revision>
  <dcterms:created xsi:type="dcterms:W3CDTF">2022-10-14T15:14:00Z</dcterms:created>
  <dcterms:modified xsi:type="dcterms:W3CDTF">2022-10-14T15:19:00Z</dcterms:modified>
</cp:coreProperties>
</file>